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07209" w14:textId="05294A8E" w:rsidR="00BD613A" w:rsidRPr="008811A2" w:rsidRDefault="00FF0ED2" w:rsidP="00BD613A">
      <w:pPr>
        <w:rPr>
          <w:rFonts w:ascii="Cambria" w:hAnsi="Cambria"/>
          <w:vertAlign w:val="superscript"/>
          <w:lang w:val="en-US"/>
        </w:rPr>
      </w:pPr>
      <w:r>
        <w:rPr>
          <w:rFonts w:ascii="Cambria" w:hAnsi="Cambria"/>
          <w:lang w:val="en-US"/>
        </w:rPr>
        <w:t xml:space="preserve">Multimedia Appendix </w:t>
      </w:r>
      <w:r w:rsidR="00197185">
        <w:rPr>
          <w:rFonts w:ascii="Cambria" w:hAnsi="Cambria"/>
          <w:lang w:val="en-US"/>
        </w:rPr>
        <w:t>3</w:t>
      </w:r>
      <w:r w:rsidR="00BD613A">
        <w:rPr>
          <w:rFonts w:ascii="Cambria" w:hAnsi="Cambria"/>
          <w:lang w:val="en-US"/>
        </w:rPr>
        <w:t>. Sample of experts for interviews</w:t>
      </w:r>
      <w:r>
        <w:rPr>
          <w:rFonts w:ascii="Cambria" w:hAnsi="Cambria"/>
          <w:lang w:val="en-US"/>
        </w:rPr>
        <w:t>.</w:t>
      </w:r>
      <w:r w:rsidR="00BD613A">
        <w:rPr>
          <w:rFonts w:ascii="Cambria" w:hAnsi="Cambria"/>
          <w:lang w:val="en-US"/>
        </w:rPr>
        <w:t xml:space="preserve"> 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18"/>
        <w:gridCol w:w="2396"/>
        <w:gridCol w:w="4252"/>
        <w:gridCol w:w="1134"/>
      </w:tblGrid>
      <w:tr w:rsidR="00BD613A" w:rsidRPr="0087626A" w14:paraId="4FCB8052" w14:textId="77777777" w:rsidTr="0087626A"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F38BCD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  <w:t>ID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 w14:paraId="50470AB8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  <w:t>Organization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 w14:paraId="5073071D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  <w:t>Ro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4CE4E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  <w:t xml:space="preserve">Duration </w:t>
            </w:r>
          </w:p>
        </w:tc>
      </w:tr>
      <w:tr w:rsidR="00BD613A" w:rsidRPr="0087626A" w14:paraId="36392987" w14:textId="77777777" w:rsidTr="0087626A"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</w:tcPr>
          <w:p w14:paraId="4D06988A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1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 w14:paraId="1116BC4E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 w14:paraId="3042AB78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Co-Founder and CEO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 w14:paraId="08B8D7BD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31 min</w:t>
            </w:r>
          </w:p>
        </w:tc>
      </w:tr>
      <w:tr w:rsidR="00BD613A" w:rsidRPr="0087626A" w14:paraId="1A1C9C02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49FAFEE7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2</w:t>
            </w:r>
          </w:p>
        </w:tc>
        <w:tc>
          <w:tcPr>
            <w:tcW w:w="2396" w:type="dxa"/>
          </w:tcPr>
          <w:p w14:paraId="3D11BC1C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6C6A4FFE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Founder and CE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58BAA99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36 min</w:t>
            </w:r>
          </w:p>
        </w:tc>
      </w:tr>
      <w:tr w:rsidR="00BD613A" w:rsidRPr="0087626A" w14:paraId="752B4EC9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5699A5D5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3</w:t>
            </w:r>
          </w:p>
        </w:tc>
        <w:tc>
          <w:tcPr>
            <w:tcW w:w="2396" w:type="dxa"/>
          </w:tcPr>
          <w:p w14:paraId="5F7BC38E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2A09FCFF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Co-Founder and CE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5C3B9761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26 min</w:t>
            </w:r>
          </w:p>
        </w:tc>
      </w:tr>
      <w:tr w:rsidR="00BD613A" w:rsidRPr="0087626A" w14:paraId="71F3B5DB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197A5A1A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4</w:t>
            </w:r>
          </w:p>
        </w:tc>
        <w:tc>
          <w:tcPr>
            <w:tcW w:w="2396" w:type="dxa"/>
          </w:tcPr>
          <w:p w14:paraId="05DF4C46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627DCF14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Founder and CE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14:paraId="0F7E0E35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50 min</w:t>
            </w:r>
          </w:p>
        </w:tc>
      </w:tr>
      <w:tr w:rsidR="00BD613A" w:rsidRPr="0087626A" w14:paraId="60907B68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2D949203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5</w:t>
            </w:r>
          </w:p>
        </w:tc>
        <w:tc>
          <w:tcPr>
            <w:tcW w:w="2396" w:type="dxa"/>
          </w:tcPr>
          <w:p w14:paraId="37B255E1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4F957BF1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CEO and Managing Dire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B946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27 min</w:t>
            </w:r>
          </w:p>
        </w:tc>
      </w:tr>
      <w:tr w:rsidR="00BD613A" w:rsidRPr="0087626A" w14:paraId="24388ECF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21DB41D7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6</w:t>
            </w:r>
          </w:p>
        </w:tc>
        <w:tc>
          <w:tcPr>
            <w:tcW w:w="2396" w:type="dxa"/>
          </w:tcPr>
          <w:p w14:paraId="73798EA6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19626354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Co-Founder and CMO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 w14:paraId="6E894C14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23 min</w:t>
            </w:r>
          </w:p>
        </w:tc>
      </w:tr>
      <w:tr w:rsidR="00BD613A" w:rsidRPr="0087626A" w14:paraId="5D3F86A5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28CB5246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7</w:t>
            </w:r>
          </w:p>
        </w:tc>
        <w:tc>
          <w:tcPr>
            <w:tcW w:w="2396" w:type="dxa"/>
          </w:tcPr>
          <w:p w14:paraId="1B200E50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37D1E675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CT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0A82F6B7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22 min</w:t>
            </w:r>
          </w:p>
        </w:tc>
      </w:tr>
      <w:tr w:rsidR="00BD613A" w:rsidRPr="0087626A" w14:paraId="717FCDF7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691D62AC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8</w:t>
            </w:r>
          </w:p>
        </w:tc>
        <w:tc>
          <w:tcPr>
            <w:tcW w:w="2396" w:type="dxa"/>
          </w:tcPr>
          <w:p w14:paraId="275F4E8E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Accelerator</w:t>
            </w:r>
          </w:p>
        </w:tc>
        <w:tc>
          <w:tcPr>
            <w:tcW w:w="4252" w:type="dxa"/>
          </w:tcPr>
          <w:p w14:paraId="0E5570E9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tartup Coach and Founder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7ED94D84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66 min</w:t>
            </w:r>
          </w:p>
        </w:tc>
      </w:tr>
      <w:tr w:rsidR="00BD613A" w:rsidRPr="0087626A" w14:paraId="2087D6FB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4F0D773D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9</w:t>
            </w:r>
          </w:p>
        </w:tc>
        <w:tc>
          <w:tcPr>
            <w:tcW w:w="2396" w:type="dxa"/>
          </w:tcPr>
          <w:p w14:paraId="52A43866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tartup</w:t>
            </w:r>
            <w:r w:rsidRPr="0087626A">
              <w:rPr>
                <w:rFonts w:ascii="Cambria" w:hAnsi="Cambria" w:cstheme="min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52" w:type="dxa"/>
          </w:tcPr>
          <w:p w14:paraId="011487B6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Co-Founder and CEO, VP Product &amp; </w:t>
            </w: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Marketing</w:t>
            </w:r>
            <w:r w:rsidRPr="0087626A">
              <w:rPr>
                <w:rFonts w:ascii="Cambria" w:hAnsi="Cambria" w:cstheme="minorBidi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0BA6FEC1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55 min</w:t>
            </w:r>
          </w:p>
        </w:tc>
      </w:tr>
      <w:tr w:rsidR="00BD613A" w:rsidRPr="0087626A" w14:paraId="7EF8E1FC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164F2840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10</w:t>
            </w:r>
          </w:p>
        </w:tc>
        <w:tc>
          <w:tcPr>
            <w:tcW w:w="2396" w:type="dxa"/>
          </w:tcPr>
          <w:p w14:paraId="75C7DEE6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0FBF163B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CEO and Co-Founder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30C48A42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40 min</w:t>
            </w:r>
          </w:p>
        </w:tc>
      </w:tr>
      <w:tr w:rsidR="00BD613A" w:rsidRPr="0087626A" w14:paraId="161089FC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2D0282D9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11</w:t>
            </w:r>
          </w:p>
        </w:tc>
        <w:tc>
          <w:tcPr>
            <w:tcW w:w="2396" w:type="dxa"/>
          </w:tcPr>
          <w:p w14:paraId="546293E0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proofErr w:type="spellStart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aMD</w:t>
            </w:r>
            <w:proofErr w:type="spellEnd"/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 Startup</w:t>
            </w:r>
          </w:p>
        </w:tc>
        <w:tc>
          <w:tcPr>
            <w:tcW w:w="4252" w:type="dxa"/>
          </w:tcPr>
          <w:p w14:paraId="64CFD86E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enior Business Development Manager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14AEEEEC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70 min</w:t>
            </w:r>
          </w:p>
        </w:tc>
      </w:tr>
      <w:tr w:rsidR="00BD613A" w:rsidRPr="0087626A" w14:paraId="0170758A" w14:textId="77777777" w:rsidTr="0087626A">
        <w:tc>
          <w:tcPr>
            <w:tcW w:w="718" w:type="dxa"/>
            <w:tcBorders>
              <w:left w:val="single" w:sz="4" w:space="0" w:color="000000"/>
            </w:tcBorders>
          </w:tcPr>
          <w:p w14:paraId="138A4F82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12</w:t>
            </w:r>
          </w:p>
        </w:tc>
        <w:tc>
          <w:tcPr>
            <w:tcW w:w="2396" w:type="dxa"/>
          </w:tcPr>
          <w:p w14:paraId="3C18E23A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cubator, Accelerator</w:t>
            </w:r>
          </w:p>
        </w:tc>
        <w:tc>
          <w:tcPr>
            <w:tcW w:w="4252" w:type="dxa"/>
          </w:tcPr>
          <w:p w14:paraId="21ABA729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Head of the incubator, accelerato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14:paraId="51388C70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33 min</w:t>
            </w:r>
          </w:p>
        </w:tc>
      </w:tr>
      <w:tr w:rsidR="00BD613A" w:rsidRPr="0087626A" w14:paraId="0E54287D" w14:textId="77777777" w:rsidTr="0087626A"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</w:tcPr>
          <w:p w14:paraId="5259E23C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IN13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 w14:paraId="5D48ECFD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Pharmaceutical Company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 w14:paraId="51B89F5E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Start-up and Digital Innovation Scout, Found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6C3D9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color w:val="auto"/>
                <w:sz w:val="20"/>
                <w:szCs w:val="20"/>
              </w:rPr>
              <w:t>28 min</w:t>
            </w:r>
          </w:p>
        </w:tc>
      </w:tr>
      <w:tr w:rsidR="00BD613A" w:rsidRPr="0087626A" w14:paraId="5955F5C7" w14:textId="77777777" w:rsidTr="0087626A">
        <w:trPr>
          <w:trHeight w:val="21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FFFFFF" w:themeColor="background1"/>
            </w:tcBorders>
          </w:tcPr>
          <w:p w14:paraId="4DA1EFEB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12" w:space="0" w:color="FFFFFF" w:themeColor="background1"/>
              <w:bottom w:val="single" w:sz="4" w:space="0" w:color="000000"/>
              <w:right w:val="single" w:sz="12" w:space="0" w:color="FFFFFF" w:themeColor="background1"/>
            </w:tcBorders>
          </w:tcPr>
          <w:p w14:paraId="587DE02A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color w:val="auto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000000"/>
              <w:left w:val="single" w:sz="12" w:space="0" w:color="FFFFFF" w:themeColor="background1"/>
              <w:bottom w:val="single" w:sz="4" w:space="0" w:color="000000"/>
              <w:right w:val="single" w:sz="12" w:space="0" w:color="FFFFFF" w:themeColor="background1"/>
            </w:tcBorders>
          </w:tcPr>
          <w:p w14:paraId="700D8445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 w:themeColor="background1"/>
              <w:bottom w:val="single" w:sz="4" w:space="0" w:color="000000"/>
              <w:right w:val="single" w:sz="4" w:space="0" w:color="000000"/>
            </w:tcBorders>
          </w:tcPr>
          <w:p w14:paraId="5198432D" w14:textId="77777777" w:rsidR="00BD613A" w:rsidRPr="0087626A" w:rsidRDefault="00BD613A" w:rsidP="00C302B0">
            <w:pPr>
              <w:pStyle w:val="Default"/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</w:pPr>
            <w:r w:rsidRPr="0087626A">
              <w:rPr>
                <w:rFonts w:ascii="Cambria" w:hAnsi="Cambria" w:cstheme="minorBidi"/>
                <w:b/>
                <w:bCs/>
                <w:color w:val="auto"/>
                <w:sz w:val="20"/>
                <w:szCs w:val="20"/>
              </w:rPr>
              <w:t>507 min</w:t>
            </w:r>
          </w:p>
        </w:tc>
      </w:tr>
    </w:tbl>
    <w:p w14:paraId="51C2CABA" w14:textId="3163F5EF" w:rsidR="00BD613A" w:rsidRPr="006C1700" w:rsidRDefault="00BD613A" w:rsidP="00BD613A">
      <w:pPr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6C1700">
        <w:rPr>
          <w:rFonts w:ascii="Cambria" w:hAnsi="Cambria"/>
          <w:sz w:val="20"/>
          <w:szCs w:val="20"/>
          <w:vertAlign w:val="superscript"/>
          <w:lang w:val="en-US"/>
        </w:rPr>
        <w:t xml:space="preserve">a: </w:t>
      </w:r>
      <w:r w:rsidR="00FF0ED2">
        <w:rPr>
          <w:rFonts w:ascii="Cambria" w:hAnsi="Cambria"/>
          <w:sz w:val="20"/>
          <w:szCs w:val="20"/>
          <w:lang w:val="en-US"/>
        </w:rPr>
        <w:t>Considering</w:t>
      </w:r>
      <w:r w:rsidRPr="006C1700">
        <w:rPr>
          <w:rFonts w:ascii="Cambria" w:hAnsi="Cambria"/>
          <w:sz w:val="20"/>
          <w:szCs w:val="20"/>
          <w:lang w:val="en-US"/>
        </w:rPr>
        <w:t xml:space="preserve"> changing product focus slightly, therefore qualifying as a </w:t>
      </w:r>
      <w:proofErr w:type="spellStart"/>
      <w:r w:rsidRPr="006C1700">
        <w:rPr>
          <w:rFonts w:ascii="Cambria" w:hAnsi="Cambria"/>
          <w:sz w:val="20"/>
          <w:szCs w:val="20"/>
          <w:lang w:val="en-US"/>
        </w:rPr>
        <w:t>SaMD</w:t>
      </w:r>
      <w:proofErr w:type="spellEnd"/>
    </w:p>
    <w:p w14:paraId="38E82FF1" w14:textId="77777777" w:rsidR="00BD613A" w:rsidRPr="006C1700" w:rsidRDefault="00BD613A" w:rsidP="00BD613A">
      <w:pPr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6C1700">
        <w:rPr>
          <w:rFonts w:ascii="Cambria" w:hAnsi="Cambria"/>
          <w:sz w:val="20"/>
          <w:szCs w:val="20"/>
          <w:vertAlign w:val="superscript"/>
          <w:lang w:val="en-US"/>
        </w:rPr>
        <w:t>b</w:t>
      </w:r>
      <w:r w:rsidRPr="006C1700">
        <w:rPr>
          <w:rFonts w:ascii="Cambria" w:hAnsi="Cambria"/>
          <w:sz w:val="20"/>
          <w:szCs w:val="20"/>
          <w:lang w:val="en-US"/>
        </w:rPr>
        <w:t xml:space="preserve">: Interview was conducted with two employees at the same time </w:t>
      </w:r>
    </w:p>
    <w:p w14:paraId="3E83F962" w14:textId="77777777" w:rsidR="00BD613A" w:rsidRDefault="00BD613A" w:rsidP="00BD613A">
      <w:pPr>
        <w:spacing w:after="0" w:line="240" w:lineRule="auto"/>
        <w:rPr>
          <w:rFonts w:ascii="Cambria" w:hAnsi="Cambria"/>
          <w:sz w:val="24"/>
          <w:szCs w:val="24"/>
          <w:vertAlign w:val="superscript"/>
          <w:lang w:val="en-US"/>
        </w:rPr>
      </w:pPr>
    </w:p>
    <w:p w14:paraId="6802ED5B" w14:textId="77777777" w:rsidR="00BD613A" w:rsidRDefault="00BD613A" w:rsidP="00BD613A">
      <w:pPr>
        <w:spacing w:after="0" w:line="240" w:lineRule="auto"/>
        <w:rPr>
          <w:rFonts w:ascii="Cambria" w:hAnsi="Cambria"/>
          <w:sz w:val="24"/>
          <w:szCs w:val="24"/>
          <w:vertAlign w:val="superscript"/>
          <w:lang w:val="en-US"/>
        </w:rPr>
      </w:pPr>
    </w:p>
    <w:p w14:paraId="5358A435" w14:textId="77777777" w:rsidR="00BD613A" w:rsidRDefault="00BD613A" w:rsidP="00BD613A">
      <w:pPr>
        <w:spacing w:after="0" w:line="240" w:lineRule="auto"/>
        <w:rPr>
          <w:rFonts w:ascii="Cambria" w:hAnsi="Cambria"/>
          <w:sz w:val="24"/>
          <w:szCs w:val="24"/>
          <w:vertAlign w:val="superscript"/>
          <w:lang w:val="en-US"/>
        </w:rPr>
      </w:pPr>
    </w:p>
    <w:p w14:paraId="33C8FFF7" w14:textId="77777777" w:rsidR="00BD613A" w:rsidRPr="008811A2" w:rsidRDefault="00BD613A">
      <w:pPr>
        <w:rPr>
          <w:rFonts w:ascii="Cambria" w:hAnsi="Cambria"/>
          <w:lang w:val="en-US"/>
        </w:rPr>
      </w:pPr>
    </w:p>
    <w:p w14:paraId="5FD5872A" w14:textId="77777777" w:rsidR="00BD613A" w:rsidRDefault="00BD613A" w:rsidP="008811A2">
      <w:pPr>
        <w:rPr>
          <w:rFonts w:ascii="Cambria" w:hAnsi="Cambria"/>
          <w:lang w:val="en-US"/>
        </w:rPr>
      </w:pPr>
    </w:p>
    <w:p w14:paraId="66590F4B" w14:textId="77777777" w:rsidR="00BD613A" w:rsidRDefault="00BD613A" w:rsidP="008811A2">
      <w:pPr>
        <w:rPr>
          <w:rFonts w:ascii="Cambria" w:hAnsi="Cambria"/>
          <w:lang w:val="en-US"/>
        </w:rPr>
      </w:pPr>
    </w:p>
    <w:p w14:paraId="5605FF76" w14:textId="77777777" w:rsidR="00BD613A" w:rsidRDefault="00BD613A" w:rsidP="008811A2">
      <w:pPr>
        <w:rPr>
          <w:rFonts w:ascii="Cambria" w:hAnsi="Cambria"/>
          <w:lang w:val="en-US"/>
        </w:rPr>
      </w:pPr>
    </w:p>
    <w:p w14:paraId="37C93786" w14:textId="77777777" w:rsidR="00BD613A" w:rsidRDefault="00BD613A" w:rsidP="008811A2">
      <w:pPr>
        <w:rPr>
          <w:rFonts w:ascii="Cambria" w:hAnsi="Cambria"/>
          <w:lang w:val="en-US"/>
        </w:rPr>
      </w:pPr>
    </w:p>
    <w:p w14:paraId="3A5C0383" w14:textId="77777777" w:rsidR="00BD613A" w:rsidRDefault="00BD613A" w:rsidP="008811A2">
      <w:pPr>
        <w:rPr>
          <w:rFonts w:ascii="Cambria" w:hAnsi="Cambria"/>
          <w:lang w:val="en-US"/>
        </w:rPr>
      </w:pPr>
    </w:p>
    <w:p w14:paraId="41D5C358" w14:textId="77777777" w:rsidR="00BD613A" w:rsidRDefault="00BD613A" w:rsidP="008811A2">
      <w:pPr>
        <w:rPr>
          <w:rFonts w:ascii="Cambria" w:hAnsi="Cambria"/>
          <w:lang w:val="en-US"/>
        </w:rPr>
      </w:pPr>
    </w:p>
    <w:p w14:paraId="51792336" w14:textId="77777777" w:rsidR="00BD613A" w:rsidRDefault="00BD613A" w:rsidP="008811A2">
      <w:pPr>
        <w:rPr>
          <w:rFonts w:ascii="Cambria" w:hAnsi="Cambria"/>
          <w:lang w:val="en-US"/>
        </w:rPr>
      </w:pPr>
    </w:p>
    <w:p w14:paraId="153EF677" w14:textId="77777777" w:rsidR="00BD613A" w:rsidRDefault="00BD613A" w:rsidP="008811A2">
      <w:pPr>
        <w:rPr>
          <w:rFonts w:ascii="Cambria" w:hAnsi="Cambria"/>
          <w:lang w:val="en-US"/>
        </w:rPr>
      </w:pPr>
    </w:p>
    <w:p w14:paraId="3564D26C" w14:textId="77777777" w:rsidR="00BD613A" w:rsidRDefault="00BD613A" w:rsidP="008811A2">
      <w:pPr>
        <w:rPr>
          <w:rFonts w:ascii="Cambria" w:hAnsi="Cambria"/>
          <w:lang w:val="en-US"/>
        </w:rPr>
      </w:pPr>
    </w:p>
    <w:p w14:paraId="4AE02BB3" w14:textId="77777777" w:rsidR="00BD613A" w:rsidRDefault="00BD613A" w:rsidP="008811A2">
      <w:pPr>
        <w:rPr>
          <w:rFonts w:ascii="Cambria" w:hAnsi="Cambria"/>
          <w:lang w:val="en-US"/>
        </w:rPr>
      </w:pPr>
    </w:p>
    <w:p w14:paraId="39146A03" w14:textId="77777777" w:rsidR="00BD613A" w:rsidRDefault="00BD613A" w:rsidP="008811A2">
      <w:pPr>
        <w:rPr>
          <w:rFonts w:ascii="Cambria" w:hAnsi="Cambria"/>
          <w:lang w:val="en-US"/>
        </w:rPr>
      </w:pPr>
    </w:p>
    <w:p w14:paraId="6299067E" w14:textId="77777777" w:rsidR="00BD613A" w:rsidRDefault="00BD613A" w:rsidP="008811A2">
      <w:pPr>
        <w:rPr>
          <w:rFonts w:ascii="Cambria" w:hAnsi="Cambria"/>
          <w:lang w:val="en-US"/>
        </w:rPr>
      </w:pPr>
    </w:p>
    <w:p w14:paraId="0AD86880" w14:textId="77777777" w:rsidR="00BD613A" w:rsidRDefault="00BD613A" w:rsidP="008811A2">
      <w:pPr>
        <w:rPr>
          <w:rFonts w:ascii="Cambria" w:hAnsi="Cambria"/>
          <w:lang w:val="en-US"/>
        </w:rPr>
      </w:pPr>
    </w:p>
    <w:p w14:paraId="1400D4EC" w14:textId="77777777" w:rsidR="00BD613A" w:rsidRDefault="00BD613A" w:rsidP="008811A2">
      <w:pPr>
        <w:rPr>
          <w:rFonts w:ascii="Cambria" w:hAnsi="Cambria"/>
          <w:lang w:val="en-US"/>
        </w:rPr>
      </w:pPr>
    </w:p>
    <w:p w14:paraId="1E8E6403" w14:textId="77777777" w:rsidR="00BD613A" w:rsidRDefault="00BD613A" w:rsidP="008811A2">
      <w:pPr>
        <w:rPr>
          <w:rFonts w:ascii="Cambria" w:hAnsi="Cambria"/>
          <w:lang w:val="en-US"/>
        </w:rPr>
      </w:pPr>
    </w:p>
    <w:p w14:paraId="1D4D516B" w14:textId="77777777" w:rsidR="00BD613A" w:rsidRDefault="00BD613A" w:rsidP="008811A2">
      <w:pPr>
        <w:rPr>
          <w:rFonts w:ascii="Cambria" w:hAnsi="Cambria"/>
          <w:lang w:val="en-US"/>
        </w:rPr>
      </w:pPr>
    </w:p>
    <w:p w14:paraId="3F5E3CB6" w14:textId="77777777" w:rsidR="00BD613A" w:rsidRDefault="00BD613A" w:rsidP="008811A2">
      <w:pPr>
        <w:rPr>
          <w:rFonts w:ascii="Cambria" w:hAnsi="Cambria"/>
          <w:lang w:val="en-US"/>
        </w:rPr>
      </w:pPr>
    </w:p>
    <w:p w14:paraId="502E9E8F" w14:textId="77777777" w:rsidR="00C335E8" w:rsidRPr="00671D7C" w:rsidRDefault="00C335E8">
      <w:pPr>
        <w:rPr>
          <w:rFonts w:ascii="Cambria" w:hAnsi="Cambria"/>
          <w:lang w:val="en-US"/>
        </w:rPr>
      </w:pPr>
    </w:p>
    <w:p w14:paraId="5F551C02" w14:textId="77777777" w:rsidR="00FE41C7" w:rsidRDefault="00FE41C7" w:rsidP="00004297">
      <w:pPr>
        <w:spacing w:after="0" w:line="240" w:lineRule="auto"/>
        <w:rPr>
          <w:rFonts w:ascii="Cambria" w:hAnsi="Cambria"/>
          <w:lang w:val="en-US"/>
        </w:rPr>
      </w:pPr>
    </w:p>
    <w:sectPr w:rsidR="00FE41C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C2873" w14:textId="77777777" w:rsidR="004C12BE" w:rsidRDefault="004C12BE" w:rsidP="00402DC7">
      <w:pPr>
        <w:spacing w:after="0" w:line="240" w:lineRule="auto"/>
      </w:pPr>
      <w:r>
        <w:separator/>
      </w:r>
    </w:p>
  </w:endnote>
  <w:endnote w:type="continuationSeparator" w:id="0">
    <w:p w14:paraId="1388AC3A" w14:textId="77777777" w:rsidR="004C12BE" w:rsidRDefault="004C12BE" w:rsidP="00402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93684" w14:textId="77777777" w:rsidR="004C12BE" w:rsidRDefault="004C12BE" w:rsidP="00402DC7">
      <w:pPr>
        <w:spacing w:after="0" w:line="240" w:lineRule="auto"/>
      </w:pPr>
      <w:r>
        <w:separator/>
      </w:r>
    </w:p>
  </w:footnote>
  <w:footnote w:type="continuationSeparator" w:id="0">
    <w:p w14:paraId="44287CAB" w14:textId="77777777" w:rsidR="004C12BE" w:rsidRDefault="004C12BE" w:rsidP="00402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D87E4" w14:textId="64B0B475" w:rsidR="00402DC7" w:rsidRPr="008811A2" w:rsidRDefault="00402DC7">
    <w:pPr>
      <w:pStyle w:val="Header"/>
      <w:rPr>
        <w:rFonts w:ascii="Cambria" w:hAnsi="Cambria"/>
        <w:lang w:val="en-US"/>
      </w:rPr>
    </w:pPr>
    <w:r w:rsidRPr="008811A2">
      <w:rPr>
        <w:rFonts w:ascii="Cambria" w:hAnsi="Cambria"/>
        <w:lang w:val="en-US"/>
      </w:rPr>
      <w:t xml:space="preserve">JOURNAL OF MEDICAL INTERNET RESEARCH                                                                        </w:t>
    </w:r>
    <w:r w:rsidR="008811A2">
      <w:rPr>
        <w:rFonts w:ascii="Cambria" w:hAnsi="Cambria"/>
        <w:lang w:val="en-US"/>
      </w:rPr>
      <w:t>Martj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BC"/>
    <w:rsid w:val="00004297"/>
    <w:rsid w:val="000075B0"/>
    <w:rsid w:val="00023803"/>
    <w:rsid w:val="00027A0C"/>
    <w:rsid w:val="00046F5D"/>
    <w:rsid w:val="000C74CC"/>
    <w:rsid w:val="000D2375"/>
    <w:rsid w:val="00104F04"/>
    <w:rsid w:val="00171996"/>
    <w:rsid w:val="00197185"/>
    <w:rsid w:val="001E79F5"/>
    <w:rsid w:val="00254175"/>
    <w:rsid w:val="00263A58"/>
    <w:rsid w:val="00292115"/>
    <w:rsid w:val="0029280B"/>
    <w:rsid w:val="002A3C40"/>
    <w:rsid w:val="002A7049"/>
    <w:rsid w:val="002E528F"/>
    <w:rsid w:val="00326572"/>
    <w:rsid w:val="00330FE9"/>
    <w:rsid w:val="00336DEB"/>
    <w:rsid w:val="003B4190"/>
    <w:rsid w:val="00402DC7"/>
    <w:rsid w:val="004414F1"/>
    <w:rsid w:val="00444F1B"/>
    <w:rsid w:val="004C12BE"/>
    <w:rsid w:val="00540934"/>
    <w:rsid w:val="00562883"/>
    <w:rsid w:val="0056319E"/>
    <w:rsid w:val="005830D8"/>
    <w:rsid w:val="005D5EB3"/>
    <w:rsid w:val="005F2D3A"/>
    <w:rsid w:val="0065215D"/>
    <w:rsid w:val="00671D7C"/>
    <w:rsid w:val="006C1700"/>
    <w:rsid w:val="006E5D1C"/>
    <w:rsid w:val="00750748"/>
    <w:rsid w:val="00775B59"/>
    <w:rsid w:val="0087626A"/>
    <w:rsid w:val="008811A2"/>
    <w:rsid w:val="008A7F5D"/>
    <w:rsid w:val="008B0CBD"/>
    <w:rsid w:val="008F14C1"/>
    <w:rsid w:val="0090305E"/>
    <w:rsid w:val="00930FD2"/>
    <w:rsid w:val="00950C3F"/>
    <w:rsid w:val="009808EE"/>
    <w:rsid w:val="00990836"/>
    <w:rsid w:val="009976BC"/>
    <w:rsid w:val="009E32E2"/>
    <w:rsid w:val="00A0682A"/>
    <w:rsid w:val="00A25012"/>
    <w:rsid w:val="00A347F9"/>
    <w:rsid w:val="00A3562E"/>
    <w:rsid w:val="00A85A91"/>
    <w:rsid w:val="00B53B21"/>
    <w:rsid w:val="00BD0F1F"/>
    <w:rsid w:val="00BD613A"/>
    <w:rsid w:val="00BE18AE"/>
    <w:rsid w:val="00C335E8"/>
    <w:rsid w:val="00C8196A"/>
    <w:rsid w:val="00D26BB8"/>
    <w:rsid w:val="00D544B4"/>
    <w:rsid w:val="00D82E83"/>
    <w:rsid w:val="00E14B00"/>
    <w:rsid w:val="00E57C91"/>
    <w:rsid w:val="00ED2D85"/>
    <w:rsid w:val="00F2128F"/>
    <w:rsid w:val="00F43907"/>
    <w:rsid w:val="00F46130"/>
    <w:rsid w:val="00F71D98"/>
    <w:rsid w:val="00F92AAA"/>
    <w:rsid w:val="00FA6EB2"/>
    <w:rsid w:val="00FB37D9"/>
    <w:rsid w:val="00FB72BB"/>
    <w:rsid w:val="00FE41C7"/>
    <w:rsid w:val="00FF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EF8E7A"/>
  <w15:chartTrackingRefBased/>
  <w15:docId w15:val="{C50BA6A1-8F9C-4E31-ABBA-86E68675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D3A"/>
  </w:style>
  <w:style w:type="paragraph" w:styleId="Heading1">
    <w:name w:val="heading 1"/>
    <w:basedOn w:val="Normal"/>
    <w:next w:val="Normal"/>
    <w:link w:val="Heading1Char"/>
    <w:uiPriority w:val="9"/>
    <w:qFormat/>
    <w:rsid w:val="006E5D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E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C7"/>
  </w:style>
  <w:style w:type="paragraph" w:styleId="Footer">
    <w:name w:val="footer"/>
    <w:basedOn w:val="Normal"/>
    <w:link w:val="FooterChar"/>
    <w:uiPriority w:val="99"/>
    <w:unhideWhenUsed/>
    <w:rsid w:val="00402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C7"/>
  </w:style>
  <w:style w:type="character" w:styleId="CommentReference">
    <w:name w:val="annotation reference"/>
    <w:basedOn w:val="DefaultParagraphFont"/>
    <w:uiPriority w:val="99"/>
    <w:semiHidden/>
    <w:unhideWhenUsed/>
    <w:rsid w:val="00402D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DC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DC7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02DC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5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56288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1C7"/>
    <w:pPr>
      <w:spacing w:after="160"/>
    </w:pPr>
    <w:rPr>
      <w:rFonts w:eastAsiaTheme="minorHAnsi"/>
      <w:b/>
      <w:bCs/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1C7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26F89-5496-4513-B5CB-58CF0A00A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794</Characters>
  <Application>Microsoft Office Word</Application>
  <DocSecurity>0</DocSecurity>
  <Lines>99</Lines>
  <Paragraphs>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ar, Sascha (ENTECHNON)</dc:creator>
  <cp:keywords/>
  <dc:description/>
  <cp:lastModifiedBy>Martjan, Rahel Sophie (ENTECHNON)</cp:lastModifiedBy>
  <cp:revision>5</cp:revision>
  <cp:lastPrinted>2024-06-18T16:59:00Z</cp:lastPrinted>
  <dcterms:created xsi:type="dcterms:W3CDTF">2024-08-06T19:07:00Z</dcterms:created>
  <dcterms:modified xsi:type="dcterms:W3CDTF">2025-03-2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146a4-dfa9-4063-9645-911d80d4e793</vt:lpwstr>
  </property>
</Properties>
</file>